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026FB7CC" w:rsidR="00BF3B0E" w:rsidRPr="003B461E" w:rsidRDefault="00BE6934">
            <w:pPr>
              <w:spacing w:line="360" w:lineRule="auto"/>
              <w:jc w:val="center"/>
              <w:rPr>
                <w:rFonts w:ascii="Arial" w:eastAsia="Arial" w:hAnsi="Arial" w:cs="Arial"/>
                <w:color w:val="000000" w:themeColor="text1"/>
              </w:rPr>
            </w:pPr>
            <w:r>
              <w:rPr>
                <w:rStyle w:val="fontstyle01"/>
              </w:rPr>
              <w:t>Title (page 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4892D07" w:rsidR="00BF3B0E" w:rsidRPr="003B461E" w:rsidRDefault="00BE6934">
            <w:pPr>
              <w:spacing w:line="360" w:lineRule="auto"/>
              <w:jc w:val="center"/>
              <w:rPr>
                <w:rFonts w:ascii="Arial" w:eastAsia="Arial" w:hAnsi="Arial" w:cs="Arial"/>
                <w:color w:val="000000" w:themeColor="text1"/>
              </w:rPr>
            </w:pPr>
            <w:r>
              <w:rPr>
                <w:rStyle w:val="fontstyle0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76B813B3" w:rsidR="00BF3B0E" w:rsidRPr="003B461E" w:rsidRDefault="00BE6934" w:rsidP="0072405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A803D8D"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14C609C4"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3930D8AA"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58CF144"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EC02235" w:rsidR="00BF3B0E" w:rsidRPr="003B461E" w:rsidRDefault="00BE6934">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4F596C94" w:rsidR="00BF3B0E" w:rsidRPr="003B461E" w:rsidRDefault="00BE6934">
            <w:pPr>
              <w:spacing w:line="360" w:lineRule="auto"/>
              <w:jc w:val="center"/>
              <w:rPr>
                <w:rFonts w:ascii="Arial" w:eastAsia="Arial" w:hAnsi="Arial" w:cs="Arial"/>
                <w:b/>
                <w:color w:val="000000" w:themeColor="text1"/>
              </w:rPr>
            </w:pPr>
            <w:r>
              <w:rPr>
                <w:rFonts w:ascii="Arial" w:eastAsia="Arial" w:hAnsi="Arial" w:cs="Arial"/>
                <w:b/>
                <w:color w:val="000000" w:themeColor="text1"/>
              </w:rPr>
              <w:t>2-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C4ECF72"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9E1D439"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0CFFC67"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7F834211"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1EA31F4B"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4C7E0D59"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19913AB7"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6AE88F4F"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0976041"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AC66267"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4C56EFC2" w:rsidR="00BF3B0E" w:rsidRPr="003B461E" w:rsidRDefault="00BE6934" w:rsidP="00724050">
            <w:pPr>
              <w:spacing w:line="360"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05BDC134"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2-</w:t>
            </w:r>
            <w:r w:rsidR="00BE6934">
              <w:rPr>
                <w:rFonts w:ascii="Arial" w:eastAsia="Arial" w:hAnsi="Arial" w:cs="Arial"/>
                <w:color w:val="000000" w:themeColor="text1"/>
              </w:rPr>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4D803697"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00BE6934">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0BE7987"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F8082FC"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96699D3" w:rsidR="00BF3B0E" w:rsidRPr="003B461E" w:rsidRDefault="00B3738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r w:rsidR="00BE6934">
              <w:rPr>
                <w:rFonts w:ascii="Arial" w:eastAsia="Arial" w:hAnsi="Arial" w:cs="Arial"/>
                <w:color w:val="000000" w:themeColor="text1"/>
              </w:rPr>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4C1390B5" w:rsidR="00BF3B0E" w:rsidRPr="003B461E" w:rsidRDefault="00BE6934"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6158CC42"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00BE6934">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7A52C80"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00BE6934">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C2295A7" w:rsidR="00BF3B0E" w:rsidRPr="003B461E" w:rsidRDefault="00B37381">
            <w:pPr>
              <w:spacing w:line="360"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529FBBB"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E4AF169"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79946539"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64A0304B" w:rsidR="00BF3B0E" w:rsidRPr="003B461E" w:rsidRDefault="00B37381" w:rsidP="0072405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0B4F5025" w:rsidR="00BF3B0E" w:rsidRPr="003B461E" w:rsidRDefault="009E724E">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04CD0AB" w:rsidR="00BF3B0E" w:rsidRPr="003B461E" w:rsidRDefault="00B37381">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D79A723" w:rsidR="00BF3B0E" w:rsidRPr="003B461E" w:rsidRDefault="00B37381">
            <w:pPr>
              <w:spacing w:line="360"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6BBF530" w:rsidR="00BF3B0E" w:rsidRPr="003B461E" w:rsidRDefault="00B37381">
            <w:pPr>
              <w:spacing w:line="360" w:lineRule="auto"/>
              <w:jc w:val="center"/>
              <w:rPr>
                <w:rFonts w:ascii="Arial" w:eastAsia="Arial" w:hAnsi="Arial" w:cs="Arial"/>
                <w:color w:val="000000" w:themeColor="text1"/>
              </w:rPr>
            </w:pPr>
            <w:r>
              <w:rPr>
                <w:rFonts w:ascii="Arial" w:eastAsia="Arial" w:hAnsi="Arial" w:cs="Arial"/>
                <w:color w:val="000000" w:themeColor="text1"/>
              </w:rPr>
              <w:t>7-8-9</w:t>
            </w:r>
            <w:bookmarkStart w:id="0" w:name="_GoBack"/>
            <w:bookmarkEnd w:id="0"/>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bookmarkStart w:id="1" w:name="_Hlk89288861"/>
            <w:r w:rsidRPr="003B461E">
              <w:rPr>
                <w:rFonts w:ascii="Arial" w:eastAsia="Arial" w:hAnsi="Arial" w:cs="Arial"/>
                <w:color w:val="000000" w:themeColor="text1"/>
              </w:rPr>
              <w:t>This case report has been reported in line with the SCARE Criteria [include citation]</w:t>
            </w:r>
            <w:bookmarkEnd w:id="1"/>
            <w:r w:rsidRPr="003B461E">
              <w:rPr>
                <w:rFonts w:ascii="Arial" w:eastAsia="Arial" w:hAnsi="Arial" w:cs="Arial"/>
                <w:color w:val="000000" w:themeColor="text1"/>
              </w:rPr>
              <w:t>’ at the end of the introductory section.</w:t>
            </w:r>
          </w:p>
        </w:tc>
        <w:tc>
          <w:tcPr>
            <w:tcW w:w="1155" w:type="dxa"/>
          </w:tcPr>
          <w:p w14:paraId="4FA9F9D5" w14:textId="3B8BD5B7" w:rsidR="00BF3B0E" w:rsidRPr="003B461E" w:rsidRDefault="009E724E">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88F0E8" w14:textId="77777777" w:rsidR="004D59D4" w:rsidRDefault="004D59D4" w:rsidP="0068222F">
      <w:r>
        <w:separator/>
      </w:r>
    </w:p>
  </w:endnote>
  <w:endnote w:type="continuationSeparator" w:id="0">
    <w:p w14:paraId="502C82E7" w14:textId="77777777" w:rsidR="004D59D4" w:rsidRDefault="004D59D4"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B33D26" w14:textId="77777777" w:rsidR="004D59D4" w:rsidRDefault="004D59D4" w:rsidP="0068222F">
      <w:r>
        <w:separator/>
      </w:r>
    </w:p>
  </w:footnote>
  <w:footnote w:type="continuationSeparator" w:id="0">
    <w:p w14:paraId="51F3E579" w14:textId="77777777" w:rsidR="004D59D4" w:rsidRDefault="004D59D4"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4D59D4"/>
    <w:rsid w:val="0068222F"/>
    <w:rsid w:val="00724050"/>
    <w:rsid w:val="008A592A"/>
    <w:rsid w:val="009E724E"/>
    <w:rsid w:val="00B37381"/>
    <w:rsid w:val="00BE6934"/>
    <w:rsid w:val="00BF3B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character" w:customStyle="1" w:styleId="fontstyle01">
    <w:name w:val="fontstyle01"/>
    <w:basedOn w:val="DefaultParagraphFont"/>
    <w:rsid w:val="00BE6934"/>
    <w:rPr>
      <w:rFonts w:ascii="Arial" w:hAnsi="Arial" w:cs="Arial"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1507</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Rami Sabouni</cp:lastModifiedBy>
  <cp:revision>5</cp:revision>
  <dcterms:created xsi:type="dcterms:W3CDTF">2021-05-17T07:19:00Z</dcterms:created>
  <dcterms:modified xsi:type="dcterms:W3CDTF">2021-12-02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